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079731" w14:textId="77777777" w:rsidR="009575B5" w:rsidRDefault="009575B5" w:rsidP="009575B5">
      <w:pPr>
        <w:pStyle w:val="AuthorList"/>
        <w:jc w:val="center"/>
        <w:rPr>
          <w:sz w:val="32"/>
          <w:szCs w:val="32"/>
        </w:rPr>
      </w:pPr>
      <w:r w:rsidRPr="00601595">
        <w:rPr>
          <w:sz w:val="32"/>
          <w:szCs w:val="32"/>
        </w:rPr>
        <w:t>Development and psychometric properties of healthcare workers' concerns in infectious outbreaks scale (HCWCIOS)</w:t>
      </w:r>
    </w:p>
    <w:p w14:paraId="5F3FE1C7" w14:textId="77777777" w:rsidR="009575B5" w:rsidRPr="00601595" w:rsidRDefault="009575B5" w:rsidP="009575B5">
      <w:pPr>
        <w:spacing w:before="0" w:after="160"/>
        <w:jc w:val="center"/>
        <w:rPr>
          <w:rFonts w:eastAsia="Calibri" w:cs="Times New Roman"/>
          <w:b/>
          <w:bCs/>
          <w:sz w:val="22"/>
          <w:vertAlign w:val="superscript"/>
        </w:rPr>
      </w:pPr>
      <w:proofErr w:type="spellStart"/>
      <w:r w:rsidRPr="00601595">
        <w:rPr>
          <w:rFonts w:eastAsia="Calibri" w:cs="Times New Roman"/>
          <w:b/>
          <w:bCs/>
          <w:sz w:val="22"/>
        </w:rPr>
        <w:t>Sajad</w:t>
      </w:r>
      <w:proofErr w:type="spellEnd"/>
      <w:r w:rsidRPr="00601595">
        <w:rPr>
          <w:rFonts w:eastAsia="Calibri" w:cs="Times New Roman"/>
          <w:b/>
          <w:bCs/>
          <w:sz w:val="22"/>
        </w:rPr>
        <w:t xml:space="preserve"> Yarahmadi</w:t>
      </w:r>
      <w:r w:rsidRPr="00601595">
        <w:rPr>
          <w:rFonts w:eastAsia="Calibri" w:cs="Times New Roman"/>
          <w:b/>
          <w:bCs/>
          <w:sz w:val="22"/>
          <w:vertAlign w:val="superscript"/>
        </w:rPr>
        <w:t>1</w:t>
      </w:r>
      <w:r w:rsidRPr="00601595">
        <w:rPr>
          <w:rFonts w:eastAsia="Calibri" w:cs="Times New Roman"/>
          <w:b/>
          <w:bCs/>
          <w:sz w:val="22"/>
        </w:rPr>
        <w:t xml:space="preserve">, </w:t>
      </w:r>
      <w:proofErr w:type="spellStart"/>
      <w:r w:rsidRPr="00601595">
        <w:rPr>
          <w:rFonts w:eastAsia="Calibri" w:cs="Times New Roman"/>
          <w:b/>
          <w:bCs/>
          <w:sz w:val="22"/>
        </w:rPr>
        <w:t>Mojgan</w:t>
      </w:r>
      <w:proofErr w:type="spellEnd"/>
      <w:r w:rsidRPr="00601595">
        <w:rPr>
          <w:rFonts w:eastAsia="Calibri" w:cs="Times New Roman"/>
          <w:b/>
          <w:bCs/>
          <w:sz w:val="22"/>
        </w:rPr>
        <w:t xml:space="preserve"> Khademi</w:t>
      </w:r>
      <w:r w:rsidRPr="00601595">
        <w:rPr>
          <w:rFonts w:eastAsia="Calibri" w:cs="Times New Roman"/>
          <w:b/>
          <w:bCs/>
          <w:sz w:val="22"/>
          <w:vertAlign w:val="superscript"/>
        </w:rPr>
        <w:t>1</w:t>
      </w:r>
      <w:r w:rsidRPr="00601595">
        <w:rPr>
          <w:rFonts w:eastAsia="Calibri" w:cs="Times New Roman"/>
          <w:b/>
          <w:bCs/>
          <w:sz w:val="22"/>
        </w:rPr>
        <w:t xml:space="preserve">, </w:t>
      </w:r>
      <w:proofErr w:type="spellStart"/>
      <w:r w:rsidRPr="00601595">
        <w:rPr>
          <w:rFonts w:eastAsia="Calibri" w:cs="Times New Roman"/>
          <w:b/>
          <w:bCs/>
          <w:sz w:val="22"/>
        </w:rPr>
        <w:t>Farzad</w:t>
      </w:r>
      <w:proofErr w:type="spellEnd"/>
      <w:r w:rsidRPr="00601595">
        <w:rPr>
          <w:rFonts w:eastAsia="Calibri" w:cs="Times New Roman"/>
          <w:b/>
          <w:bCs/>
          <w:sz w:val="22"/>
        </w:rPr>
        <w:t xml:space="preserve"> Ebrahimzadeh</w:t>
      </w:r>
      <w:r w:rsidRPr="00601595">
        <w:rPr>
          <w:rFonts w:eastAsia="Calibri" w:cs="Times New Roman"/>
          <w:b/>
          <w:bCs/>
          <w:sz w:val="22"/>
          <w:vertAlign w:val="superscript"/>
        </w:rPr>
        <w:t>2</w:t>
      </w:r>
      <w:r w:rsidRPr="00601595">
        <w:rPr>
          <w:rFonts w:eastAsia="Calibri" w:cs="Times New Roman"/>
          <w:b/>
          <w:bCs/>
          <w:sz w:val="22"/>
        </w:rPr>
        <w:t xml:space="preserve">, </w:t>
      </w:r>
      <w:proofErr w:type="spellStart"/>
      <w:r w:rsidRPr="00601595">
        <w:rPr>
          <w:rFonts w:eastAsia="Calibri" w:cs="Times New Roman"/>
          <w:b/>
          <w:bCs/>
          <w:sz w:val="22"/>
        </w:rPr>
        <w:t>Tayebeh</w:t>
      </w:r>
      <w:proofErr w:type="spellEnd"/>
      <w:r w:rsidRPr="00601595">
        <w:rPr>
          <w:rFonts w:eastAsia="Calibri" w:cs="Times New Roman"/>
          <w:b/>
          <w:bCs/>
          <w:sz w:val="22"/>
        </w:rPr>
        <w:t xml:space="preserve"> Cheraghian</w:t>
      </w:r>
      <w:r w:rsidRPr="00601595">
        <w:rPr>
          <w:rFonts w:eastAsia="Calibri" w:cs="Times New Roman"/>
          <w:b/>
          <w:bCs/>
          <w:sz w:val="22"/>
          <w:vertAlign w:val="superscript"/>
        </w:rPr>
        <w:t>1</w:t>
      </w:r>
      <w:r w:rsidRPr="00601595">
        <w:rPr>
          <w:rFonts w:eastAsia="Calibri" w:cs="Times New Roman"/>
          <w:b/>
          <w:bCs/>
          <w:sz w:val="22"/>
        </w:rPr>
        <w:t xml:space="preserve">, </w:t>
      </w:r>
      <w:proofErr w:type="spellStart"/>
      <w:r w:rsidRPr="00601595">
        <w:rPr>
          <w:rFonts w:eastAsia="Calibri" w:cs="Times New Roman"/>
          <w:b/>
          <w:bCs/>
          <w:sz w:val="22"/>
        </w:rPr>
        <w:t>Elham</w:t>
      </w:r>
      <w:proofErr w:type="spellEnd"/>
      <w:r w:rsidRPr="00601595">
        <w:rPr>
          <w:rFonts w:eastAsia="Calibri" w:cs="Times New Roman"/>
          <w:b/>
          <w:bCs/>
          <w:sz w:val="22"/>
        </w:rPr>
        <w:t xml:space="preserve"> </w:t>
      </w:r>
      <w:proofErr w:type="spellStart"/>
      <w:r w:rsidRPr="00601595">
        <w:rPr>
          <w:rFonts w:eastAsia="Calibri" w:cs="Times New Roman"/>
          <w:b/>
          <w:bCs/>
          <w:sz w:val="22"/>
        </w:rPr>
        <w:t>Shahidi</w:t>
      </w:r>
      <w:proofErr w:type="spellEnd"/>
      <w:r w:rsidRPr="00601595">
        <w:rPr>
          <w:rFonts w:eastAsia="Calibri" w:cs="Times New Roman"/>
          <w:b/>
          <w:bCs/>
          <w:sz w:val="22"/>
        </w:rPr>
        <w:t xml:space="preserve"> Delshad</w:t>
      </w:r>
      <w:r w:rsidRPr="00601595">
        <w:rPr>
          <w:rFonts w:eastAsia="Calibri" w:cs="Times New Roman"/>
          <w:b/>
          <w:bCs/>
          <w:sz w:val="22"/>
          <w:vertAlign w:val="superscript"/>
        </w:rPr>
        <w:t>3*</w:t>
      </w:r>
    </w:p>
    <w:p w14:paraId="30C58B3A" w14:textId="77777777" w:rsidR="009575B5" w:rsidRPr="00601595" w:rsidRDefault="009575B5" w:rsidP="009575B5">
      <w:pPr>
        <w:spacing w:before="0" w:after="160"/>
        <w:rPr>
          <w:rFonts w:eastAsia="Calibri" w:cs="Times New Roman"/>
          <w:sz w:val="22"/>
        </w:rPr>
      </w:pPr>
      <w:r w:rsidRPr="00601595">
        <w:rPr>
          <w:rFonts w:eastAsia="Calibri" w:cs="Times New Roman"/>
          <w:b/>
          <w:bCs/>
          <w:sz w:val="22"/>
          <w:vertAlign w:val="superscript"/>
        </w:rPr>
        <w:t>1</w:t>
      </w:r>
      <w:r w:rsidRPr="00601595">
        <w:rPr>
          <w:rFonts w:eastAsia="Calibri" w:cs="Times New Roman"/>
          <w:sz w:val="22"/>
        </w:rPr>
        <w:t xml:space="preserve"> Social Determinant of Health Research Center, School of Nursing &amp; Midwifery, </w:t>
      </w:r>
      <w:proofErr w:type="spellStart"/>
      <w:r w:rsidRPr="00601595">
        <w:rPr>
          <w:rFonts w:eastAsia="Calibri" w:cs="Times New Roman"/>
          <w:sz w:val="22"/>
        </w:rPr>
        <w:t>Lorestan</w:t>
      </w:r>
      <w:proofErr w:type="spellEnd"/>
      <w:r w:rsidRPr="00601595">
        <w:rPr>
          <w:rFonts w:eastAsia="Calibri" w:cs="Times New Roman"/>
          <w:sz w:val="22"/>
        </w:rPr>
        <w:t xml:space="preserve"> University of Medical Sciences, Khorramabad, Iran</w:t>
      </w:r>
    </w:p>
    <w:p w14:paraId="257AF42F" w14:textId="77777777" w:rsidR="009575B5" w:rsidRPr="00601595" w:rsidRDefault="009575B5" w:rsidP="009575B5">
      <w:pPr>
        <w:spacing w:before="0" w:after="160"/>
        <w:rPr>
          <w:rFonts w:eastAsia="Calibri" w:cs="Times New Roman"/>
          <w:sz w:val="22"/>
        </w:rPr>
      </w:pPr>
      <w:r w:rsidRPr="00601595">
        <w:rPr>
          <w:rFonts w:eastAsia="Calibri" w:cs="Times New Roman"/>
          <w:b/>
          <w:bCs/>
          <w:sz w:val="22"/>
          <w:vertAlign w:val="superscript"/>
        </w:rPr>
        <w:t xml:space="preserve">2 </w:t>
      </w:r>
      <w:r w:rsidRPr="00601595">
        <w:rPr>
          <w:rFonts w:eastAsia="Calibri" w:cs="Times New Roman"/>
          <w:sz w:val="22"/>
        </w:rPr>
        <w:t xml:space="preserve">Nutritional Health Research Center, School of Health and Nutrition, </w:t>
      </w:r>
      <w:proofErr w:type="spellStart"/>
      <w:r w:rsidRPr="00601595">
        <w:rPr>
          <w:rFonts w:eastAsia="Calibri" w:cs="Times New Roman"/>
          <w:sz w:val="22"/>
        </w:rPr>
        <w:t>Lorestan</w:t>
      </w:r>
      <w:proofErr w:type="spellEnd"/>
      <w:r w:rsidRPr="00601595">
        <w:rPr>
          <w:rFonts w:eastAsia="Calibri" w:cs="Times New Roman"/>
          <w:sz w:val="22"/>
        </w:rPr>
        <w:t xml:space="preserve"> University of Medical Sciences, Khorramabad, Iran</w:t>
      </w:r>
    </w:p>
    <w:p w14:paraId="78F666D1" w14:textId="77777777" w:rsidR="009575B5" w:rsidRPr="00601595" w:rsidRDefault="009575B5" w:rsidP="009575B5">
      <w:pPr>
        <w:spacing w:before="0" w:after="160"/>
        <w:rPr>
          <w:rFonts w:eastAsia="Calibri" w:cs="Times New Roman"/>
          <w:sz w:val="22"/>
        </w:rPr>
      </w:pPr>
      <w:r w:rsidRPr="00601595">
        <w:rPr>
          <w:rFonts w:eastAsia="Calibri" w:cs="Times New Roman"/>
          <w:sz w:val="22"/>
          <w:vertAlign w:val="superscript"/>
        </w:rPr>
        <w:t xml:space="preserve">3 </w:t>
      </w:r>
      <w:r w:rsidRPr="00601595">
        <w:rPr>
          <w:rFonts w:eastAsia="Calibri" w:cs="Times New Roman"/>
          <w:sz w:val="22"/>
        </w:rPr>
        <w:t>Nursing Care Research Center, Semnan University of Medical Sciences, Semnan, Iran</w:t>
      </w:r>
    </w:p>
    <w:p w14:paraId="4916FCC9" w14:textId="1194E416" w:rsidR="00994A3D" w:rsidRPr="009575B5" w:rsidRDefault="009575B5" w:rsidP="009575B5">
      <w:pPr>
        <w:spacing w:before="0" w:after="160"/>
        <w:rPr>
          <w:rFonts w:eastAsia="Calibri" w:cs="Times New Roman"/>
          <w:sz w:val="22"/>
        </w:rPr>
      </w:pPr>
      <w:r w:rsidRPr="00601595">
        <w:rPr>
          <w:rFonts w:eastAsia="Calibri" w:cs="Times New Roman"/>
          <w:sz w:val="22"/>
        </w:rPr>
        <w:t xml:space="preserve">* Corresponding author: Email: </w:t>
      </w:r>
      <w:hyperlink r:id="rId12" w:history="1">
        <w:r w:rsidRPr="00601595">
          <w:rPr>
            <w:rFonts w:eastAsia="Calibri" w:cs="Times New Roman"/>
            <w:color w:val="0000FF"/>
            <w:sz w:val="22"/>
            <w:u w:val="single"/>
          </w:rPr>
          <w:t>delshad1364@gmail.com</w:t>
        </w:r>
      </w:hyperlink>
      <w:r w:rsidRPr="00601595">
        <w:rPr>
          <w:rFonts w:eastAsia="Calibri" w:cs="Times New Roman"/>
          <w:sz w:val="22"/>
        </w:rPr>
        <w:t xml:space="preserve"> </w:t>
      </w:r>
    </w:p>
    <w:p w14:paraId="11EC8DA1" w14:textId="40D4B40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236E019F" w:rsidR="00994A3D" w:rsidRDefault="00994A3D" w:rsidP="009575B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575B5">
        <w:rPr>
          <w:rFonts w:cs="Times New Roman"/>
          <w:b/>
          <w:szCs w:val="24"/>
        </w:rPr>
        <w:t>table</w:t>
      </w:r>
      <w:bookmarkStart w:id="0" w:name="_GoBack"/>
      <w:bookmarkEnd w:id="0"/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575B5" w:rsidRPr="009575B5">
        <w:rPr>
          <w:rFonts w:cs="Times New Roman"/>
          <w:szCs w:val="24"/>
        </w:rPr>
        <w:t>A developed and psychometric tool</w:t>
      </w:r>
    </w:p>
    <w:tbl>
      <w:tblPr>
        <w:tblW w:w="99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4067"/>
        <w:gridCol w:w="999"/>
        <w:gridCol w:w="812"/>
        <w:gridCol w:w="928"/>
        <w:gridCol w:w="928"/>
        <w:gridCol w:w="757"/>
        <w:gridCol w:w="999"/>
      </w:tblGrid>
      <w:tr w:rsidR="009575B5" w:rsidRPr="009575B5" w14:paraId="31CA9BC0" w14:textId="77777777" w:rsidTr="00E07D92">
        <w:trPr>
          <w:trHeight w:val="565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79210FB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  <w:t>No.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0465B56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</w:p>
          <w:p w14:paraId="4CEC346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  <w:t>Item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A388B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  <w:t>Completely disagree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48C1D0B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  <w:t>Disagree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E71DC3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  <w:t>Somewhat disagree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119357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  <w:t>Somewhat agree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F25052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  <w:t>Agree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A426FE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b/>
                <w:bCs/>
                <w:sz w:val="16"/>
                <w:szCs w:val="16"/>
                <w:lang w:bidi="fa-IR"/>
              </w:rPr>
              <w:t>Completely agree</w:t>
            </w:r>
          </w:p>
        </w:tc>
      </w:tr>
      <w:tr w:rsidR="009575B5" w:rsidRPr="009575B5" w14:paraId="0EC28B8C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44C5D12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bookmarkStart w:id="1" w:name="_Hlk114755966"/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3F53B59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feel that my organization cannot manage these patients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1F2CD6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7ABEBCD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26038F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407604B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0A9FC80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EC9CCC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0C52F58F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587040B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5708C6B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Protocols and guidelines are not fully implemented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C7C51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6FE072C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0A0D07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46AC68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0F4F7D6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778A365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4B29FDC0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65A3158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3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C7E1784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My workplace does not have a detailed plan to face the crisis caused by this pandemic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58E84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9D32CD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56C913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10BEC0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3169DA5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4E9749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490DD468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24F87A2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4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B72137C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The protective and preventive measures implemented in my work environment are ineffective in preventing the spread of this diseas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62718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65AA676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54E34C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44ADBD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36E1312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78289CA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2B547264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329A86C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5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D324B53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feel there is not enough program in our region to deal with this diseas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809BB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9E2E9B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12BEAD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CDD152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7880FA8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7177E4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67EA5D52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61B51ED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6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C6C5CD7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My colleagues have not taken the recommended prevention and control of infection seriously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329C4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4A2AA3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F689F9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BBFA37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1EE37C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ADEFF0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1311F1FD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250B125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7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4CA8D1C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have not received enough training on infection control and how to use personal protective equipment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994434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27E638B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461B6FB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259AB7F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3B9181A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82809E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bookmarkEnd w:id="1"/>
      <w:tr w:rsidR="009575B5" w:rsidRPr="009575B5" w14:paraId="64E55D9F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327D3A6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8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09370DF7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The rules regarding the epidemic of this disease have confused m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1F703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712072E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4E5C77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E22D4B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19471CD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82A2BF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2452D77E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4E45941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9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E5050A9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don't have enough knowledge about patient car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3356B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2E924C8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D8D8FC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AD2D2B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04EA7A2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325C91D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4119F84C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1921CB1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0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0786AA0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don't know enough about this disease's prognosis and mortality rat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69F43F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6FFD57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FAC210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297CB0C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F95F5C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703352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74F0754C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1C57562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1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D8FCD49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do not know the signs and symptoms of this disease well enough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C3442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E1B90A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289E8F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FBBBE8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3087FBC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BD2115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31341730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47D0C91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FBF4129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do not know enough to prevent and care for myself against this diseas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33988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716EB28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EC3D62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9FCADB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6DA0AA0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7A8C90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69E7712A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366A4E8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3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7534C77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don't know enough about this disease's causative agent, such as its nature and ways of transmission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A9264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112E62B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B8DAFB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4599EF6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3D81C43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3651599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1E8BB340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6EED3AA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lastRenderedPageBreak/>
              <w:t>14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1DEF6C03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don't know enough about the drug treatment of this diseas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50F7F0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3E89753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A622C2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3457D7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7BEBCE4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05601B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6045CB21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706870D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5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1BD0892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Most of the time, no one answers my questions about this diseas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BFEB29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7517085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FA7498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FBC466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14E614D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9BA6F1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0FFEA1C5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708EAD2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6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C953D75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feel anxious while interacting with infected peopl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63833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28AF0E9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ED040E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6579E2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1A5B717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11CFC0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25EC6F77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3690BFA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7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A14851D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The fear of transmitting the disease worries me when communicating with infected peopl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438C8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2A727BC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50309E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0A0053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75F4D31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C52F77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40B511D9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7A7CFCE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8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7FEE723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f one of my colleagues gets this disease, I feel threatened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F5EC9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D8397D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C649AD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A945F5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7919E8B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72018E1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50FADB8F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7D7A97A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19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3190276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 xml:space="preserve"> It worries me that I don't know when the disease will subsid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80619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452C362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4C25F8F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7CC04A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18DC337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2B0500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474EA012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42C5CD9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0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96C44F6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feel that I have to reduce my social activities due to the spread of this diseas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9E72E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1EABB49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C3C753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66A008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5BA2CEF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FEB0C9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13539305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2E5FBA9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1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986FE57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am worried about the unintentional transmission of the disease to my family, friends, and colleagues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D8194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F4DE80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ACAE90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5596F0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3054B1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1D1D97C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2C6138F5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083BDA5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B3520C9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think that others may stay away from my family because of my job and the possibility of getting sick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37BAA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3500676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B8C4A0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001372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49ACAA3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00A761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55FDE52F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28D2D85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3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BC3223B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think others avoid me because of my job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04FEF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2B6E35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D3B3EC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24E3C2B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50B1CB5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FD2687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76ADE6C9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084E1B0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4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76EFAE3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The fear of being a disease carrier has made me stay away from my family and friends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9BA42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68F5C6F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7DE8DD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FF3DC4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7956569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0451E7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6C1A0FC9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087B920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5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079DD2B7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feel that my family avoids me because I work in the hospital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A9647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1980D71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EC96D3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06FD69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D87F8D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462C48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733178C3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3EDC7A5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6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B4D6FA3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am afraid to inform my family about the level of risk I am facing of being infected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4C07D8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779BAE0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2A703F8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2F41D09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0AED2E8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81F489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23F15737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4BF2C6D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7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BC37655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t is challenging for me to meet physiological needs (eating, drinking, hygiene, rest, etc.) while working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49F6C4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308B72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00664BB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F72DC4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479A73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A10DCB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74430F7E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7CABABE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8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0EF7FDB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There are not enough human resources to carry out the affairs and demands in this situation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F08EFF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74EAB6C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B7337F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E374E8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6ACB9F3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0A8514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3D66B34A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4BB65AE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29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DC9E26D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 xml:space="preserve"> My workload has increased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00444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6647C84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ADB5B5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7C4C8CC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1FC246C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7B21091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407121FF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27F8E22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30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12086B21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There are more conflicts between my colleagues and me in the work environment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02819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43335FD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24EFB17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A77E23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042E5CD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1AC0CB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3159B035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4F32191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31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FF975F3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feel that the organization I work for will not pay attention to my needs if I get sick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2EC90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DE25AD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FC3F9B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C50CFB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33E0D6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1E9410E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2506FD20" w14:textId="77777777" w:rsidTr="00E07D92">
        <w:trPr>
          <w:trHeight w:val="481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58C9BAD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3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E12B9C7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Against my will, I have to work overtim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6DED0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772BB27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26A2F2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EA1018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1C38D2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609E79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531032AA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182989F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33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0C9EC4AA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am worried that my manager and colleagues will not treat me properly if I get infected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EB71D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07C2FC3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74104B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45E8EC9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4A98A41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CDADAF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5655A016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2F748F48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34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5A989BC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think it is better for me to be absent from work to avoid getting sick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15BD3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108277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0DDF2B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4DB44592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17DDCC25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32ED57FF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0D0016FD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2DEB4CA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35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6E86248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have not accepted that facing all kinds of diseases is part of the nature of my profession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0F462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41038336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ECD932C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F93CFAE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1493381B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EDC1AE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  <w:tr w:rsidR="009575B5" w:rsidRPr="009575B5" w14:paraId="4BB59EAB" w14:textId="77777777" w:rsidTr="00E07D92">
        <w:trPr>
          <w:trHeight w:val="469"/>
          <w:jc w:val="center"/>
        </w:trPr>
        <w:tc>
          <w:tcPr>
            <w:tcW w:w="457" w:type="dxa"/>
            <w:shd w:val="clear" w:color="auto" w:fill="auto"/>
            <w:vAlign w:val="center"/>
          </w:tcPr>
          <w:p w14:paraId="577E951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36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E2A8180" w14:textId="77777777" w:rsidR="009575B5" w:rsidRPr="009575B5" w:rsidRDefault="009575B5" w:rsidP="009575B5">
            <w:pPr>
              <w:spacing w:before="0" w:after="0" w:line="276" w:lineRule="auto"/>
              <w:rPr>
                <w:rFonts w:eastAsia="Calibri" w:cs="Times New Roman"/>
                <w:sz w:val="16"/>
                <w:szCs w:val="16"/>
                <w:lang w:bidi="fa-IR"/>
              </w:rPr>
            </w:pPr>
            <w:r w:rsidRPr="009575B5">
              <w:rPr>
                <w:rFonts w:eastAsia="Calibri" w:cs="Times New Roman"/>
                <w:sz w:val="16"/>
                <w:szCs w:val="16"/>
                <w:lang w:bidi="fa-IR"/>
              </w:rPr>
              <w:t>I feel that I have to change my job because of the spread of this disease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FB6E5CA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169A4B81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384F5487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66A8F84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511097F0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4A1BBFD" w14:textId="77777777" w:rsidR="009575B5" w:rsidRPr="009575B5" w:rsidRDefault="009575B5" w:rsidP="009575B5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  <w:lang w:bidi="fa-IR"/>
              </w:rPr>
            </w:pPr>
          </w:p>
        </w:tc>
      </w:tr>
    </w:tbl>
    <w:p w14:paraId="3B0C5487" w14:textId="77777777" w:rsidR="009575B5" w:rsidRPr="002B4A57" w:rsidRDefault="009575B5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CFD01" w14:textId="77777777" w:rsidR="00CC73BB" w:rsidRDefault="00CC73BB" w:rsidP="00117666">
      <w:pPr>
        <w:spacing w:after="0"/>
      </w:pPr>
      <w:r>
        <w:separator/>
      </w:r>
    </w:p>
  </w:endnote>
  <w:endnote w:type="continuationSeparator" w:id="0">
    <w:p w14:paraId="7C2E4AC2" w14:textId="77777777" w:rsidR="00CC73BB" w:rsidRDefault="00CC73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75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75B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75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75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E91303" w14:textId="77777777" w:rsidR="00CC73BB" w:rsidRDefault="00CC73BB" w:rsidP="00117666">
      <w:pPr>
        <w:spacing w:after="0"/>
      </w:pPr>
      <w:r>
        <w:separator/>
      </w:r>
    </w:p>
  </w:footnote>
  <w:footnote w:type="continuationSeparator" w:id="0">
    <w:p w14:paraId="34514EC6" w14:textId="77777777" w:rsidR="00CC73BB" w:rsidRDefault="00CC73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5B5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73BB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elshad1364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6F48057-26C6-4056-A549-A68C73666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ahmadi</cp:lastModifiedBy>
  <cp:revision>2</cp:revision>
  <cp:lastPrinted>2013-10-03T12:51:00Z</cp:lastPrinted>
  <dcterms:created xsi:type="dcterms:W3CDTF">2022-11-26T13:40:00Z</dcterms:created>
  <dcterms:modified xsi:type="dcterms:W3CDTF">2022-11-2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